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0AF" w:rsidRPr="00281874" w:rsidRDefault="006D30AF" w:rsidP="006D30A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7C49" w:rsidRPr="00281874" w:rsidRDefault="00A97C49" w:rsidP="002E70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1874">
        <w:rPr>
          <w:rFonts w:ascii="Times New Roman" w:hAnsi="Times New Roman" w:cs="Times New Roman"/>
          <w:b/>
          <w:sz w:val="24"/>
          <w:szCs w:val="24"/>
        </w:rPr>
        <w:t>POURAKHI NEPAL</w:t>
      </w:r>
    </w:p>
    <w:p w:rsidR="00A97C49" w:rsidRPr="00281874" w:rsidRDefault="006E704C" w:rsidP="002E70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se report- </w:t>
      </w:r>
      <w:r w:rsidR="00A97C49" w:rsidRPr="00281874">
        <w:rPr>
          <w:rFonts w:ascii="Times New Roman" w:hAnsi="Times New Roman" w:cs="Times New Roman"/>
          <w:b/>
          <w:sz w:val="24"/>
          <w:szCs w:val="24"/>
        </w:rPr>
        <w:t>Client Information Form</w:t>
      </w:r>
    </w:p>
    <w:p w:rsidR="00872818" w:rsidRPr="00281874" w:rsidRDefault="001247FF" w:rsidP="002E70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Unofficial translation of from Nepali to English)</w:t>
      </w:r>
      <w:bookmarkStart w:id="0" w:name="_GoBack"/>
      <w:bookmarkEnd w:id="0"/>
    </w:p>
    <w:p w:rsidR="00281874" w:rsidRPr="00281874" w:rsidRDefault="00281874" w:rsidP="00A97C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Date:                                                                                      Referral person/institution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81874">
        <w:rPr>
          <w:rFonts w:ascii="Times New Roman" w:hAnsi="Times New Roman" w:cs="Times New Roman"/>
          <w:b/>
          <w:sz w:val="24"/>
          <w:szCs w:val="24"/>
          <w:u w:val="single"/>
        </w:rPr>
        <w:t>General information</w:t>
      </w:r>
    </w:p>
    <w:p w:rsid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 xml:space="preserve">Name of the client:    </w:t>
      </w:r>
      <w:r w:rsidR="0028187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81874" w:rsidRDefault="00281874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:</w:t>
      </w:r>
      <w:r w:rsidR="00A97C49" w:rsidRPr="00281874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A97C49" w:rsidRPr="00281874" w:rsidRDefault="00281874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Address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Contact no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Date of birth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Passport number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Departure date:</w:t>
      </w:r>
    </w:p>
    <w:p w:rsidR="00A97C49" w:rsidRPr="00281874" w:rsidRDefault="00A97C49" w:rsidP="00A97C49">
      <w:pPr>
        <w:jc w:val="both"/>
        <w:rPr>
          <w:rFonts w:ascii="Times New Roman" w:hAnsi="Times New Roman" w:cs="Times New Roman"/>
          <w:sz w:val="24"/>
          <w:szCs w:val="24"/>
        </w:rPr>
      </w:pPr>
      <w:r w:rsidRPr="00281874">
        <w:rPr>
          <w:rFonts w:ascii="Times New Roman" w:hAnsi="Times New Roman" w:cs="Times New Roman"/>
          <w:sz w:val="24"/>
          <w:szCs w:val="24"/>
        </w:rPr>
        <w:t>Work permit number:</w:t>
      </w:r>
    </w:p>
    <w:p w:rsidR="006D30AF" w:rsidRPr="00281874" w:rsidRDefault="006D30AF" w:rsidP="006D30A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4"/>
        <w:gridCol w:w="6476"/>
      </w:tblGrid>
      <w:tr w:rsidR="00A97C49" w:rsidRPr="00281874" w:rsidTr="000608CB">
        <w:tc>
          <w:tcPr>
            <w:tcW w:w="1537" w:type="pct"/>
          </w:tcPr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Who are there in the family?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Qualification:</w:t>
            </w:r>
          </w:p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Family information (Genogram):</w:t>
            </w: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872818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Family relation</w:t>
            </w:r>
            <w:r w:rsidR="00A97C49" w:rsidRPr="0028187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Destination country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A97C49" w:rsidRPr="00281874" w:rsidRDefault="00281874" w:rsidP="002818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Years in foreign employment:</w:t>
            </w: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 for foreign employment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874" w:rsidRPr="00281874" w:rsidRDefault="00281874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874" w:rsidRPr="00281874" w:rsidRDefault="00281874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Mode for foreign employment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Legal status while going foreign employment:</w:t>
            </w:r>
          </w:p>
          <w:p w:rsidR="00A97C49" w:rsidRPr="00281874" w:rsidRDefault="00A97C49" w:rsidP="00281874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281874" w:rsidRPr="00281874" w:rsidRDefault="00281874" w:rsidP="0028187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Documented</w:t>
            </w:r>
          </w:p>
          <w:p w:rsidR="00281874" w:rsidRPr="00281874" w:rsidRDefault="00281874" w:rsidP="0028187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Undocumented</w:t>
            </w:r>
          </w:p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C49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Times for foreign employment:</w:t>
            </w:r>
          </w:p>
          <w:p w:rsidR="00A97C49" w:rsidRPr="00281874" w:rsidRDefault="00A97C49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A97C49" w:rsidRPr="00281874" w:rsidRDefault="00A97C49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 xml:space="preserve">Experience during </w:t>
            </w:r>
            <w:r w:rsidR="0028187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 xml:space="preserve"> stay in foreign employment:</w:t>
            </w:r>
          </w:p>
          <w:p w:rsidR="000D0D8C" w:rsidRPr="00281874" w:rsidRDefault="000D0D8C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Reason return to Nepal:</w:t>
            </w:r>
          </w:p>
          <w:p w:rsidR="000D0D8C" w:rsidRPr="00281874" w:rsidRDefault="000D0D8C" w:rsidP="00A97C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Current status/problem:</w:t>
            </w:r>
          </w:p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Who is helping the client?</w:t>
            </w:r>
          </w:p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With whom the client is in contact with (person/friend/institution):</w:t>
            </w:r>
          </w:p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Sources of the case:</w:t>
            </w:r>
          </w:p>
          <w:p w:rsidR="000D0D8C" w:rsidRPr="00281874" w:rsidRDefault="000D0D8C" w:rsidP="0087281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Family/Friend: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Institution: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Potentiality: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Qualification: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Liquid/ Fixed assets (if any):</w:t>
            </w:r>
          </w:p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8C" w:rsidRPr="00281874" w:rsidTr="000608CB">
        <w:tc>
          <w:tcPr>
            <w:tcW w:w="1537" w:type="pct"/>
          </w:tcPr>
          <w:p w:rsidR="000D0D8C" w:rsidRPr="00281874" w:rsidRDefault="000D0D8C" w:rsidP="000D0D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Services provided by Pourakhi Nepal</w:t>
            </w:r>
          </w:p>
          <w:p w:rsidR="000D0D8C" w:rsidRPr="00281874" w:rsidRDefault="000D0D8C" w:rsidP="0087281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Accommodation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Health services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Legal services</w:t>
            </w:r>
          </w:p>
          <w:p w:rsidR="00872818" w:rsidRPr="00281874" w:rsidRDefault="00872818" w:rsidP="0087281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  <w:p w:rsidR="000D0D8C" w:rsidRPr="00281874" w:rsidRDefault="000D0D8C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818" w:rsidRPr="00281874" w:rsidTr="00872818">
        <w:tc>
          <w:tcPr>
            <w:tcW w:w="5000" w:type="pct"/>
            <w:gridSpan w:val="2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187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ctivities done to help the client:</w:t>
            </w: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818" w:rsidRPr="00281874" w:rsidTr="000608CB">
        <w:tc>
          <w:tcPr>
            <w:tcW w:w="1537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1. Accommodation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Progress of the case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281874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 w:rsidR="00872818" w:rsidRPr="00281874">
              <w:rPr>
                <w:rFonts w:ascii="Times New Roman" w:hAnsi="Times New Roman" w:cs="Times New Roman"/>
                <w:sz w:val="24"/>
                <w:szCs w:val="24"/>
              </w:rPr>
              <w:t xml:space="preserve"> status of the clien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Financial status of the clien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If any further help needed to the client, where do you refer the client?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 closing the case:</w:t>
            </w: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818" w:rsidRPr="00281874" w:rsidTr="000608CB">
        <w:tc>
          <w:tcPr>
            <w:tcW w:w="1537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Health services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Health status of the clien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If any further help needed to the client, where do you refer the client?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Reason closing the case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818" w:rsidRPr="00281874" w:rsidTr="000608CB">
        <w:tc>
          <w:tcPr>
            <w:tcW w:w="1537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3. Legal services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Legal treatmen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Progress of the case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If any further help needed to the client, where do you refer the client?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Reason closing the case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818" w:rsidRPr="00281874" w:rsidTr="000608CB">
        <w:tc>
          <w:tcPr>
            <w:tcW w:w="1537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4. Psycho-social counseling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3" w:type="pct"/>
          </w:tcPr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How many sessions done for counseling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Subjects discussed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Status of the client after counseling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Techniques applied for counseling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Resul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Progress of the client: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874">
              <w:rPr>
                <w:rFonts w:ascii="Times New Roman" w:hAnsi="Times New Roman" w:cs="Times New Roman"/>
                <w:sz w:val="24"/>
                <w:szCs w:val="24"/>
              </w:rPr>
              <w:t>If any further help needed to the client, where do you refer the client?</w:t>
            </w:r>
          </w:p>
          <w:p w:rsidR="00872818" w:rsidRPr="00281874" w:rsidRDefault="00872818" w:rsidP="008728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818" w:rsidRPr="00281874" w:rsidRDefault="00872818" w:rsidP="006D30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30AF" w:rsidRPr="00281874" w:rsidRDefault="006D30AF" w:rsidP="000608C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D30AF" w:rsidRPr="00281874" w:rsidSect="000608CB">
      <w:pgSz w:w="12240" w:h="15840"/>
      <w:pgMar w:top="1135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7FF" w:rsidRDefault="001247FF" w:rsidP="001247FF">
      <w:pPr>
        <w:spacing w:after="0" w:line="240" w:lineRule="auto"/>
      </w:pPr>
      <w:r>
        <w:separator/>
      </w:r>
    </w:p>
  </w:endnote>
  <w:endnote w:type="continuationSeparator" w:id="0">
    <w:p w:rsidR="001247FF" w:rsidRDefault="001247FF" w:rsidP="00124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7FF" w:rsidRDefault="001247FF" w:rsidP="001247FF">
      <w:pPr>
        <w:spacing w:after="0" w:line="240" w:lineRule="auto"/>
      </w:pPr>
      <w:r>
        <w:separator/>
      </w:r>
    </w:p>
  </w:footnote>
  <w:footnote w:type="continuationSeparator" w:id="0">
    <w:p w:rsidR="001247FF" w:rsidRDefault="001247FF" w:rsidP="00124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584AC5"/>
    <w:multiLevelType w:val="hybridMultilevel"/>
    <w:tmpl w:val="6860B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17DB1"/>
    <w:multiLevelType w:val="hybridMultilevel"/>
    <w:tmpl w:val="931AC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10B86"/>
    <w:multiLevelType w:val="hybridMultilevel"/>
    <w:tmpl w:val="7A049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84AAC"/>
    <w:multiLevelType w:val="hybridMultilevel"/>
    <w:tmpl w:val="815E5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E91001"/>
    <w:multiLevelType w:val="hybridMultilevel"/>
    <w:tmpl w:val="A0E60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0AF"/>
    <w:rsid w:val="000608CB"/>
    <w:rsid w:val="000D0D8C"/>
    <w:rsid w:val="001247FF"/>
    <w:rsid w:val="00281874"/>
    <w:rsid w:val="002E7091"/>
    <w:rsid w:val="00341C1F"/>
    <w:rsid w:val="006D30AF"/>
    <w:rsid w:val="006E704C"/>
    <w:rsid w:val="00795DDD"/>
    <w:rsid w:val="00872818"/>
    <w:rsid w:val="00917B1B"/>
    <w:rsid w:val="00A97C49"/>
    <w:rsid w:val="00F0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71D5B7-4983-4B7F-98CE-9A0AF11E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0AF"/>
    <w:pPr>
      <w:ind w:left="720"/>
      <w:contextualSpacing/>
    </w:pPr>
  </w:style>
  <w:style w:type="table" w:styleId="TableGrid">
    <w:name w:val="Table Grid"/>
    <w:basedOn w:val="TableNormal"/>
    <w:uiPriority w:val="59"/>
    <w:rsid w:val="00A97C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24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7FF"/>
  </w:style>
  <w:style w:type="paragraph" w:styleId="Footer">
    <w:name w:val="footer"/>
    <w:basedOn w:val="Normal"/>
    <w:link w:val="FooterChar"/>
    <w:uiPriority w:val="99"/>
    <w:unhideWhenUsed/>
    <w:rsid w:val="00124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jhana</dc:creator>
  <cp:keywords/>
  <dc:description/>
  <cp:lastModifiedBy>Simkhada, Padam</cp:lastModifiedBy>
  <cp:revision>4</cp:revision>
  <dcterms:created xsi:type="dcterms:W3CDTF">2017-09-26T15:09:00Z</dcterms:created>
  <dcterms:modified xsi:type="dcterms:W3CDTF">2017-09-28T14:45:00Z</dcterms:modified>
</cp:coreProperties>
</file>